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0A3" w:rsidRDefault="006150A3" w:rsidP="006150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. </w:t>
      </w:r>
      <w:proofErr w:type="gramStart"/>
      <w:r>
        <w:rPr>
          <w:rFonts w:ascii="Times New Roman" w:hAnsi="Times New Roman" w:cs="Times New Roman" w:hint="eastAsia"/>
        </w:rPr>
        <w:t xml:space="preserve">Comparison of filtration rate of </w:t>
      </w:r>
      <w:proofErr w:type="spellStart"/>
      <w:r w:rsidRPr="00041771">
        <w:rPr>
          <w:rFonts w:ascii="Times New Roman" w:hAnsi="Times New Roman" w:cs="Times New Roman" w:hint="eastAsia"/>
          <w:i/>
        </w:rPr>
        <w:t>Ruditapes</w:t>
      </w:r>
      <w:proofErr w:type="spellEnd"/>
      <w:r w:rsidRPr="00041771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041771">
        <w:rPr>
          <w:rFonts w:ascii="Times New Roman" w:hAnsi="Times New Roman" w:cs="Times New Roman" w:hint="eastAsia"/>
          <w:i/>
        </w:rPr>
        <w:t>philippinarum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or POM </w:t>
      </w:r>
      <w:r>
        <w:rPr>
          <w:rFonts w:ascii="Times New Roman" w:hAnsi="Times New Roman" w:cs="Times New Roman" w:hint="eastAsia"/>
        </w:rPr>
        <w:t xml:space="preserve">between </w:t>
      </w:r>
      <w:proofErr w:type="spellStart"/>
      <w:r>
        <w:rPr>
          <w:rFonts w:ascii="Times New Roman" w:hAnsi="Times New Roman" w:cs="Times New Roman" w:hint="eastAsia"/>
        </w:rPr>
        <w:t>Geunso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</w:rPr>
        <w:t>Sihwa</w:t>
      </w:r>
      <w:proofErr w:type="spellEnd"/>
      <w:r>
        <w:rPr>
          <w:rFonts w:ascii="Times New Roman" w:hAnsi="Times New Roman" w:cs="Times New Roman" w:hint="eastAsia"/>
        </w:rPr>
        <w:t xml:space="preserve"> tidal flats over time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992"/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  <w:gridCol w:w="993"/>
      </w:tblGrid>
      <w:tr w:rsidR="006150A3" w:rsidTr="008D06B5">
        <w:trPr>
          <w:trHeight w:val="238"/>
        </w:trPr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:rsidR="006150A3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1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624E89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iltration rate 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29651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DW</w:t>
            </w:r>
            <w:r w:rsidRPr="0029651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150A3" w:rsidTr="008D06B5">
        <w:tc>
          <w:tcPr>
            <w:tcW w:w="1984" w:type="dxa"/>
            <w:vMerge/>
            <w:vAlign w:val="center"/>
          </w:tcPr>
          <w:p w:rsidR="006150A3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624E89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1st</w:t>
            </w:r>
          </w:p>
          <w:p w:rsidR="006150A3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(10: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2:00</w:t>
            </w: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Geunso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13: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4:30</w:t>
            </w: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Sihwa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624E89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2nd</w:t>
            </w:r>
          </w:p>
          <w:p w:rsidR="006150A3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(12: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3:40</w:t>
            </w: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Geunso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14: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5:30</w:t>
            </w: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Sihwa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624E89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3rd</w:t>
            </w:r>
          </w:p>
          <w:p w:rsidR="006150A3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(13: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5:00</w:t>
            </w: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Geunso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15: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6:30</w:t>
            </w: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Sihwa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150A3" w:rsidRPr="00624E89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4th</w:t>
            </w:r>
          </w:p>
          <w:p w:rsidR="006150A3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(15: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6: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eunso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6150A3" w:rsidTr="008D06B5"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6150A3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PO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P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proofErr w:type="spellEnd"/>
            <w:r w:rsidRPr="009E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0932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PO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P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proofErr w:type="spellEnd"/>
            <w:r w:rsidRPr="009E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0932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PO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P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proofErr w:type="spellEnd"/>
            <w:r w:rsidRPr="009E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0932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PO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P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50A3" w:rsidRPr="009E0932" w:rsidRDefault="006150A3" w:rsidP="008D06B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proofErr w:type="spellEnd"/>
            <w:r w:rsidRPr="009E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0932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</w:tr>
      <w:tr w:rsidR="006150A3" w:rsidTr="008D06B5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624E89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euns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1.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-0.53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 xml:space="preserve"> ±2.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-0.30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 xml:space="preserve"> ±0.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0.5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2.54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1.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0.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0.3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-0.88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 xml:space="preserve"> ±1.3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-0.24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 xml:space="preserve"> ±0.7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3.17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1.72</w:t>
            </w:r>
          </w:p>
        </w:tc>
      </w:tr>
      <w:tr w:rsidR="006150A3" w:rsidTr="008D06B5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624E89" w:rsidRDefault="006150A3" w:rsidP="008D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ihw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1.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2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-10.79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 xml:space="preserve"> ±6.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1.36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2.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2.29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1.8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5.46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1.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2.86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1.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>±1.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-2.04</w:t>
            </w:r>
            <w:r w:rsidRPr="009E0932">
              <w:rPr>
                <w:rFonts w:ascii="Times New Roman" w:hAnsi="Times New Roman" w:cs="Times New Roman"/>
                <w:sz w:val="18"/>
                <w:szCs w:val="18"/>
              </w:rPr>
              <w:t xml:space="preserve"> ±2.8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0A3" w:rsidRPr="009E0932" w:rsidRDefault="006150A3" w:rsidP="008D06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09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6150A3" w:rsidRPr="00041771" w:rsidRDefault="006150A3" w:rsidP="006150A3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D840F0" w:rsidRDefault="00D840F0">
      <w:bookmarkStart w:id="0" w:name="_GoBack"/>
      <w:bookmarkEnd w:id="0"/>
    </w:p>
    <w:sectPr w:rsidR="00D840F0" w:rsidSect="006F4D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0A3"/>
    <w:rsid w:val="006150A3"/>
    <w:rsid w:val="00D8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0A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50A3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0A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50A3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2-03T10:50:00Z</dcterms:created>
  <dcterms:modified xsi:type="dcterms:W3CDTF">2020-02-03T10:51:00Z</dcterms:modified>
</cp:coreProperties>
</file>